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06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1DBF" w:rsidRPr="001E54F8" w14:paraId="31B2C28D" w14:textId="77777777" w:rsidTr="006E2692">
        <w:tc>
          <w:tcPr>
            <w:tcW w:w="3116" w:type="dxa"/>
          </w:tcPr>
          <w:p w14:paraId="3A94628C" w14:textId="06A65A88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3117" w:type="dxa"/>
          </w:tcPr>
          <w:p w14:paraId="69955CCA" w14:textId="36EBC53C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3117" w:type="dxa"/>
          </w:tcPr>
          <w:p w14:paraId="2215999C" w14:textId="0DFA609F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Description</w:t>
            </w:r>
          </w:p>
        </w:tc>
      </w:tr>
      <w:tr w:rsidR="00081DBF" w:rsidRPr="001E54F8" w14:paraId="23FBE2D0" w14:textId="77777777" w:rsidTr="006E2692">
        <w:tc>
          <w:tcPr>
            <w:tcW w:w="3116" w:type="dxa"/>
          </w:tcPr>
          <w:p w14:paraId="31DE5CA3" w14:textId="595974B9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countevent</w:t>
            </w:r>
          </w:p>
        </w:tc>
        <w:tc>
          <w:tcPr>
            <w:tcW w:w="3117" w:type="dxa"/>
          </w:tcPr>
          <w:p w14:paraId="3A94A2A5" w14:textId="57DFC98D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apps</w:t>
            </w:r>
          </w:p>
        </w:tc>
        <w:tc>
          <w:tcPr>
            <w:tcW w:w="3117" w:type="dxa"/>
          </w:tcPr>
          <w:p w14:paraId="73306E14" w14:textId="3F441917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Number of times a single app or apps within a category were used (i.e. they were brought to the foreground either by tapping their icon or switching to it from another app)</w:t>
            </w:r>
          </w:p>
        </w:tc>
      </w:tr>
      <w:tr w:rsidR="00081DBF" w:rsidRPr="001E54F8" w14:paraId="1FF22332" w14:textId="77777777" w:rsidTr="006E2692">
        <w:tc>
          <w:tcPr>
            <w:tcW w:w="3116" w:type="dxa"/>
          </w:tcPr>
          <w:p w14:paraId="11390E9F" w14:textId="32834C4A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timeoffirstuse</w:t>
            </w:r>
          </w:p>
        </w:tc>
        <w:tc>
          <w:tcPr>
            <w:tcW w:w="3117" w:type="dxa"/>
          </w:tcPr>
          <w:p w14:paraId="54F2A10F" w14:textId="721290EA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3117" w:type="dxa"/>
          </w:tcPr>
          <w:p w14:paraId="7B19983C" w14:textId="4D4E5FA3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The time in minutes between 12:00am (midnight) and the first use of a single app or apps within a category during a time_segment</w:t>
            </w:r>
          </w:p>
        </w:tc>
      </w:tr>
      <w:tr w:rsidR="00081DBF" w:rsidRPr="001E54F8" w14:paraId="69193B14" w14:textId="77777777" w:rsidTr="006E2692">
        <w:tc>
          <w:tcPr>
            <w:tcW w:w="3116" w:type="dxa"/>
          </w:tcPr>
          <w:p w14:paraId="273CF022" w14:textId="52B7C927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timeoflastuse</w:t>
            </w:r>
          </w:p>
        </w:tc>
        <w:tc>
          <w:tcPr>
            <w:tcW w:w="3117" w:type="dxa"/>
          </w:tcPr>
          <w:p w14:paraId="67D52051" w14:textId="6FACCE4F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3117" w:type="dxa"/>
          </w:tcPr>
          <w:p w14:paraId="7645A6B4" w14:textId="5373912D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The time in minutes between 12:00am (midnight) and the last use of a single app or apps within a category during a time_segment</w:t>
            </w:r>
          </w:p>
        </w:tc>
      </w:tr>
      <w:tr w:rsidR="00081DBF" w:rsidRPr="001E54F8" w14:paraId="45D96B3F" w14:textId="77777777" w:rsidTr="006E2692">
        <w:tc>
          <w:tcPr>
            <w:tcW w:w="3116" w:type="dxa"/>
          </w:tcPr>
          <w:p w14:paraId="07FC597E" w14:textId="13955B85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frequencyentropy</w:t>
            </w:r>
          </w:p>
        </w:tc>
        <w:tc>
          <w:tcPr>
            <w:tcW w:w="3117" w:type="dxa"/>
          </w:tcPr>
          <w:p w14:paraId="7701E779" w14:textId="63E4AD92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nats</w:t>
            </w:r>
          </w:p>
        </w:tc>
        <w:tc>
          <w:tcPr>
            <w:tcW w:w="3117" w:type="dxa"/>
          </w:tcPr>
          <w:p w14:paraId="1F1A0FB6" w14:textId="56E392FA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The entropy of the used apps within a category during a time_segment (each app is seen as a unique event, the more apps were used, the higher the entropy). This is especially relevant when computed over all apps. Entropy cannot be obtained for a single app</w:t>
            </w:r>
          </w:p>
        </w:tc>
      </w:tr>
      <w:tr w:rsidR="00081DBF" w:rsidRPr="001E54F8" w14:paraId="4937FA4D" w14:textId="77777777" w:rsidTr="006E2692">
        <w:tc>
          <w:tcPr>
            <w:tcW w:w="3116" w:type="dxa"/>
          </w:tcPr>
          <w:p w14:paraId="40F41738" w14:textId="738A71F6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countepisode</w:t>
            </w:r>
          </w:p>
        </w:tc>
        <w:tc>
          <w:tcPr>
            <w:tcW w:w="3117" w:type="dxa"/>
          </w:tcPr>
          <w:p w14:paraId="6F2B962F" w14:textId="2142CED9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apps</w:t>
            </w:r>
          </w:p>
        </w:tc>
        <w:tc>
          <w:tcPr>
            <w:tcW w:w="3117" w:type="dxa"/>
          </w:tcPr>
          <w:p w14:paraId="762D76EB" w14:textId="1B0624A4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Number of times a usage episode of a single app or apps within a category were logged. In contrast to countevent, if an app was used across more than one time segment (for example, across more than one 30-minute segment), the countepisode will be one on each time segment instance.</w:t>
            </w:r>
          </w:p>
        </w:tc>
      </w:tr>
      <w:tr w:rsidR="00081DBF" w:rsidRPr="001E54F8" w14:paraId="52462699" w14:textId="77777777" w:rsidTr="006E2692">
        <w:tc>
          <w:tcPr>
            <w:tcW w:w="3116" w:type="dxa"/>
          </w:tcPr>
          <w:p w14:paraId="038A293A" w14:textId="55B857D5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duration</w:t>
            </w:r>
          </w:p>
        </w:tc>
        <w:tc>
          <w:tcPr>
            <w:tcW w:w="3117" w:type="dxa"/>
          </w:tcPr>
          <w:p w14:paraId="665C53F6" w14:textId="1C0E5F52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3117" w:type="dxa"/>
          </w:tcPr>
          <w:p w14:paraId="7F0DDF8D" w14:textId="6E6B9791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For a time_segment, the minimum duration an application was used in minutes</w:t>
            </w:r>
          </w:p>
        </w:tc>
      </w:tr>
      <w:tr w:rsidR="00081DBF" w:rsidRPr="001E54F8" w14:paraId="40984C63" w14:textId="77777777" w:rsidTr="006E2692">
        <w:tc>
          <w:tcPr>
            <w:tcW w:w="3116" w:type="dxa"/>
          </w:tcPr>
          <w:p w14:paraId="68439784" w14:textId="30A27A28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axduration</w:t>
            </w:r>
          </w:p>
        </w:tc>
        <w:tc>
          <w:tcPr>
            <w:tcW w:w="3117" w:type="dxa"/>
          </w:tcPr>
          <w:p w14:paraId="04189E4A" w14:textId="64351A55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3117" w:type="dxa"/>
          </w:tcPr>
          <w:p w14:paraId="3F7D2F9C" w14:textId="64402BDB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For a time_segment, the maximum duration an application was used in minutes</w:t>
            </w:r>
          </w:p>
        </w:tc>
      </w:tr>
      <w:tr w:rsidR="00081DBF" w:rsidRPr="001E54F8" w14:paraId="00D56511" w14:textId="77777777" w:rsidTr="006E2692">
        <w:tc>
          <w:tcPr>
            <w:tcW w:w="3116" w:type="dxa"/>
          </w:tcPr>
          <w:p w14:paraId="1ACE118F" w14:textId="0CDF6FDD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eanduration</w:t>
            </w:r>
          </w:p>
        </w:tc>
        <w:tc>
          <w:tcPr>
            <w:tcW w:w="3117" w:type="dxa"/>
          </w:tcPr>
          <w:p w14:paraId="6E846E44" w14:textId="72D33C10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3117" w:type="dxa"/>
          </w:tcPr>
          <w:p w14:paraId="6987264E" w14:textId="2CB4164B" w:rsidR="00081DBF" w:rsidRPr="001E54F8" w:rsidRDefault="00081DBF" w:rsidP="006E2692">
            <w:pPr>
              <w:rPr>
                <w:rFonts w:ascii="Times New Roman" w:hAnsi="Times New Roman" w:cs="Times New Roman"/>
              </w:rPr>
            </w:pPr>
            <w:r w:rsidRPr="001E54F8">
              <w:rPr>
                <w:rFonts w:ascii="Times New Roman" w:hAnsi="Times New Roman" w:cs="Times New Roman"/>
              </w:rPr>
              <w:t>For a time_segment, the mean duration of all the applications used in minutes</w:t>
            </w:r>
          </w:p>
        </w:tc>
      </w:tr>
    </w:tbl>
    <w:p w14:paraId="2A8FE29F" w14:textId="6621CFC7" w:rsidR="00F97C26" w:rsidRPr="001E54F8" w:rsidRDefault="00866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l Table 1</w:t>
      </w:r>
      <w:r w:rsidR="006E2692" w:rsidRPr="001E54F8">
        <w:rPr>
          <w:rFonts w:ascii="Times New Roman" w:hAnsi="Times New Roman" w:cs="Times New Roman"/>
        </w:rPr>
        <w:t>. Features extracted by RAPIDS</w:t>
      </w:r>
    </w:p>
    <w:p w14:paraId="34148DB1" w14:textId="0FC0980A" w:rsidR="006E2692" w:rsidRPr="001E54F8" w:rsidRDefault="006E2692">
      <w:pPr>
        <w:rPr>
          <w:rFonts w:ascii="Times New Roman" w:hAnsi="Times New Roman" w:cs="Times New Roman"/>
        </w:rPr>
      </w:pPr>
      <w:r w:rsidRPr="001E54F8">
        <w:rPr>
          <w:rFonts w:ascii="Times New Roman" w:hAnsi="Times New Roman" w:cs="Times New Roman"/>
          <w:i/>
          <w:iCs/>
        </w:rPr>
        <w:t>Note</w:t>
      </w:r>
      <w:r w:rsidRPr="001E54F8">
        <w:rPr>
          <w:rFonts w:ascii="Times New Roman" w:hAnsi="Times New Roman" w:cs="Times New Roman"/>
        </w:rPr>
        <w:t xml:space="preserve">. This table was reproduced from: </w:t>
      </w:r>
      <w:hyperlink r:id="rId4" w:history="1">
        <w:r w:rsidR="00477D85" w:rsidRPr="001E54F8">
          <w:rPr>
            <w:rStyle w:val="Hyperlink"/>
            <w:rFonts w:ascii="Times New Roman" w:hAnsi="Times New Roman" w:cs="Times New Roman"/>
          </w:rPr>
          <w:t>https://www.rapids.science/1.10/features/phone-applications-foreground/</w:t>
        </w:r>
      </w:hyperlink>
      <w:r w:rsidR="00477D85" w:rsidRPr="001E54F8">
        <w:rPr>
          <w:rFonts w:ascii="Times New Roman" w:hAnsi="Times New Roman" w:cs="Times New Roman"/>
        </w:rPr>
        <w:t xml:space="preserve"> </w:t>
      </w:r>
    </w:p>
    <w:sectPr w:rsidR="006E2692" w:rsidRPr="001E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EF"/>
    <w:rsid w:val="00081DBF"/>
    <w:rsid w:val="001E54F8"/>
    <w:rsid w:val="00477D85"/>
    <w:rsid w:val="006148EF"/>
    <w:rsid w:val="006E2692"/>
    <w:rsid w:val="0086633B"/>
    <w:rsid w:val="00F9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0F56"/>
  <w15:chartTrackingRefBased/>
  <w15:docId w15:val="{29F03315-4D97-487F-9C24-8C0B470A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D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81DB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7D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7D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apids.science/1.10/features/phone-applications-foregroun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y Dreier</dc:creator>
  <cp:keywords/>
  <dc:description/>
  <cp:lastModifiedBy>Missy Dreier</cp:lastModifiedBy>
  <cp:revision>6</cp:revision>
  <dcterms:created xsi:type="dcterms:W3CDTF">2024-04-16T14:06:00Z</dcterms:created>
  <dcterms:modified xsi:type="dcterms:W3CDTF">2024-05-21T15:24:00Z</dcterms:modified>
</cp:coreProperties>
</file>